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 Oligonucleotide primers used in this study.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260"/>
        <w:gridCol w:w="4987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iCs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iCs/>
                <w:sz w:val="18"/>
                <w:szCs w:val="20"/>
                <w:lang w:val="en-US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iCs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iCs/>
                <w:sz w:val="18"/>
                <w:szCs w:val="20"/>
                <w:lang w:val="en-US"/>
              </w:rPr>
              <w:t>Sequence (5’ – 3’)</w:t>
            </w:r>
          </w:p>
        </w:tc>
        <w:tc>
          <w:tcPr>
            <w:tcW w:w="4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18"/>
                <w:szCs w:val="20"/>
                <w:lang w:val="en-US"/>
              </w:rPr>
              <w:t>Comment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3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GCTTCGGTATTCGCACT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F primer 1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tuf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3771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ACACCTGGTTGGGATGAAG 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R primer 1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tuf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3775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GGTCAGTACGGTCATGTTG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F primer 2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tuf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4479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CGGTGGAAGATGACCACT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R primer 2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tuf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4481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CCGTTCATGCAGTCCTAC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F primer 1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rhs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recombination, internal to ROD_4065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AGCCTCACCATCCAATCTG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R primer 1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rhs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recombination, internal to ROD_4075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AAAAATGCGAGTCAGACG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F primer 2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rhs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recombination, adjacent to ROD_1923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ACCCACTAACCCCCATAG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R primer 2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rhs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recombination, internal to ROD_1928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GGTGCGTTAAGGTCTTG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 primer 1 to detect I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Cro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3027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CGAGAAACTCAAGCAGGA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 primer 1 to detect I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Cro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3030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TCGACATAACGACCATCG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 primer 2 to detect I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Cro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3596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GCGGATATTCATCTTTC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 primer 2 to detect I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Cro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3598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CCGGAGTTTAAGTCCTTC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F primer 1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nleD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386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ACGTCATGCCTTCCAGTT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R primer 1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nleD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3871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GCGATTCCCTGAATGAAG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F primer 2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nleD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057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TAGCGCCTCGTTTCAGAC</w:t>
            </w:r>
          </w:p>
        </w:tc>
        <w:tc>
          <w:tcPr>
            <w:tcW w:w="498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R primer 2 to detec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nleD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inversion, internal to ROD_0548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GCACAACTGAACCTTATG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 primer for detection of plasmid pCROD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TATAATCCACCGCCAGAG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 primer for detection of plasmid pCROD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KP1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ACCCTTTTGCGACGATTT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 primer for detection of plasmid pCROD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KP1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GCTGGACTAAAAACGCTT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 primer for detection of plasmid pCROD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KP1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CACGGATGATCTCGCTTT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 primer for detection of plasmid pCROD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KP1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TTTTCCCTTTGTCCGACT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 primer for detection of plasmid pCROD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KP1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CGCGTACCACTTTTCGA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 primer for detection of plasmid pCRP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KP1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CTGCTTCTGGCTAAACCA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 primer for detection of plasmid pCRP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2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GCGTTTGAATACGGTTAC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</w:rPr>
              <w:t>F primer internal to ROD_07231 (</w:t>
            </w:r>
            <w:r>
              <w:rPr>
                <w:rFonts w:cs="Times New Roman" w:ascii="Times New Roman" w:hAnsi="Times New Roman"/>
                <w:i/>
                <w:sz w:val="18"/>
              </w:rPr>
              <w:t>sucA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Sans;Times New Roman"/>
                <w:color w:val="000000"/>
                <w:sz w:val="18"/>
                <w:lang w:val="en-US" w:bidi="en-US"/>
              </w:rPr>
            </w:pPr>
            <w:r>
              <w:rPr>
                <w:rFonts w:cs="Sans;Times New Roman" w:ascii="Times New Roman" w:hAnsi="Times New Roman"/>
                <w:color w:val="000000"/>
                <w:sz w:val="18"/>
                <w:lang w:val="en-US" w:bidi="en-US"/>
              </w:rPr>
              <w:t>NKP1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Sans;Times New Roman"/>
                <w:color w:val="000000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</w:rPr>
              <w:t>GACGCAGCATGTGATACAC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Sans;Times New Roman"/>
                <w:color w:val="000000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</w:rPr>
              <w:t>R primer internal to ROD_07231 (</w:t>
            </w:r>
            <w:r>
              <w:rPr>
                <w:rFonts w:cs="Times New Roman" w:ascii="Times New Roman" w:hAnsi="Times New Roman"/>
                <w:i/>
                <w:sz w:val="18"/>
              </w:rPr>
              <w:t>sucA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TGGTGAACAATGACGATG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</w:rPr>
              <w:t>F primer internal to ROD_00011 (</w:t>
            </w:r>
            <w:r>
              <w:rPr>
                <w:rFonts w:cs="Times New Roman" w:ascii="Times New Roman" w:hAnsi="Times New Roman"/>
                <w:i/>
                <w:sz w:val="18"/>
              </w:rPr>
              <w:t>thrA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2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GGTTAAACGGCTCTTTC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</w:rPr>
              <w:t>R primer internal to ROD_00011 (</w:t>
            </w:r>
            <w:r>
              <w:rPr>
                <w:rFonts w:cs="Times New Roman" w:ascii="Times New Roman" w:hAnsi="Times New Roman"/>
                <w:i/>
                <w:sz w:val="18"/>
              </w:rPr>
              <w:t>thrA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2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GCTGTTTGAGACCGAAG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</w:rPr>
              <w:t>F primer internal to ROD_40261 (</w:t>
            </w:r>
            <w:r>
              <w:rPr>
                <w:rFonts w:cs="Times New Roman" w:ascii="Times New Roman" w:hAnsi="Times New Roman"/>
                <w:i/>
                <w:sz w:val="18"/>
              </w:rPr>
              <w:t>dnaN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Sans;Times New Roman"/>
                <w:color w:val="000000"/>
                <w:sz w:val="18"/>
                <w:lang w:val="en-US" w:bidi="en-US"/>
              </w:rPr>
            </w:pPr>
            <w:r>
              <w:rPr>
                <w:rFonts w:cs="Sans;Times New Roman" w:ascii="Times New Roman" w:hAnsi="Times New Roman"/>
                <w:color w:val="000000"/>
                <w:sz w:val="18"/>
                <w:lang w:val="en-US" w:bidi="en-US"/>
              </w:rPr>
              <w:t>NKP1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Sans;Times New Roman"/>
                <w:color w:val="000000"/>
                <w:sz w:val="18"/>
                <w:lang w:val="en-US" w:bidi="en-US"/>
              </w:rPr>
            </w:pPr>
            <w:r>
              <w:rPr>
                <w:rFonts w:cs="Sans;Times New Roman" w:ascii="Times New Roman" w:hAnsi="Times New Roman"/>
                <w:color w:val="000000"/>
                <w:sz w:val="18"/>
                <w:lang w:val="en-US" w:bidi="en-US"/>
              </w:rPr>
              <w:t>CTTCTCGTTGGACAGGATC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Sans;Times New Roman" w:ascii="Times New Roman" w:hAnsi="Times New Roman"/>
                <w:color w:val="000000"/>
                <w:sz w:val="18"/>
                <w:lang w:val="en-US" w:bidi="en-US"/>
              </w:rPr>
              <w:t>R primer internal to ROD_40261 (</w:t>
            </w:r>
            <w:r>
              <w:rPr>
                <w:rFonts w:cs="Sans;Times New Roman" w:ascii="Times New Roman" w:hAnsi="Times New Roman"/>
                <w:i/>
                <w:color w:val="000000"/>
                <w:sz w:val="18"/>
                <w:lang w:val="en-US" w:bidi="en-US"/>
              </w:rPr>
              <w:t>dnaN</w:t>
            </w:r>
            <w:r>
              <w:rPr>
                <w:rFonts w:cs="Sans;Times New Roman" w:ascii="Times New Roman" w:hAnsi="Times New Roman"/>
                <w:color w:val="000000"/>
                <w:sz w:val="18"/>
                <w:lang w:val="en-US" w:bidi="en-US"/>
              </w:rPr>
              <w:t>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AGCGAAATTCTGGATAAC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</w:rPr>
              <w:t>F primer internal to ROD_21581 (</w:t>
            </w:r>
            <w:r>
              <w:rPr>
                <w:rFonts w:cs="Times New Roman" w:ascii="Times New Roman" w:hAnsi="Times New Roman"/>
                <w:i/>
                <w:sz w:val="18"/>
              </w:rPr>
              <w:t>hisD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KP13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CAGAACGGTGGAAAAGAG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</w:rPr>
              <w:t>R primer internal to ROD_21581 (</w:t>
            </w:r>
            <w:r>
              <w:rPr>
                <w:rFonts w:cs="Times New Roman" w:ascii="Times New Roman" w:hAnsi="Times New Roman"/>
                <w:i/>
                <w:sz w:val="18"/>
              </w:rPr>
              <w:t>hisD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28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CAGGTTGAGCGCAATGA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L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28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28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CAGCATGAGCGCCTACT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R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28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99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CGAACGGGAGCAGATT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L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99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99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CAGTGGATTTACAGCGTG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R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99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20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GCTTCTCAACACTGGAAG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L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20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20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GTTAAATCCGCTTGGTGGA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R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20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Pout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CCTTATCGATATTGGGTCGAGAA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R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to detect circularised prophage </w:t>
            </w: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ΦNP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Pout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CAATCATTGCTATCGCATTC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L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to detect circularised prophage </w:t>
            </w: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ΦNP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38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GGCGTTCACTCTTCAGAAG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L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38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38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CGCAACCATTCAGCAAA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R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38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49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CTACTCATCCAGTCATCACCT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L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49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RP49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CAAATAAGTTGCGTATCTGC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 xml:space="preserve">RHS primer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o detect circularised prophage CRP49 DN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</w:rPr>
              <w:t>NPL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GGGCTCAGAAGTGATGTTCTT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</w:rPr>
              <w:t>RHS primer 1 for Random primed PCR out of ΦN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</w:rPr>
              <w:t>NPL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GCTAGACGACTACCCACGGAC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</w:rPr>
              <w:t>RHS nested primer for Random primed PCR out of ΦN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</w:rPr>
              <w:t>NPR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GTGTCGATCAGGTAAGAATTTTTG</w:t>
            </w:r>
          </w:p>
        </w:tc>
        <w:tc>
          <w:tcPr>
            <w:tcW w:w="498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</w:rPr>
              <w:t>LHS primer 1 for Random primed PCR out of ΦNP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</w:rPr>
              <w:t>NPR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TTGTCCCGCTACCGTCTG</w:t>
            </w:r>
          </w:p>
        </w:tc>
        <w:tc>
          <w:tcPr>
            <w:tcW w:w="4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18"/>
                <w:szCs w:val="20"/>
                <w:lang w:val="en-US"/>
              </w:rPr>
              <w:t>L</w:t>
            </w:r>
            <w:r>
              <w:rPr>
                <w:rFonts w:cs="Arial" w:ascii="Times New Roman" w:hAnsi="Times New Roman"/>
                <w:sz w:val="18"/>
                <w:szCs w:val="20"/>
              </w:rPr>
              <w:t>HS nested primer for Random primed PCR out of ΦNP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468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Arial" w:hAnsi="Arial" w:cs="Arial"/>
      <w:sz w:val="24"/>
    </w:rPr>
  </w:style>
  <w:style w:type="character" w:styleId="PageNumber">
    <w:name w:val="Page Number"/>
    <w:basedOn w:val="DefaultParagraphFont"/>
    <w:rPr>
      <w:rFonts w:ascii="Arial" w:hAnsi="Arial" w:cs="Arial"/>
      <w:sz w:val="24"/>
    </w:rPr>
  </w:style>
  <w:style w:type="character" w:styleId="Heading5Char">
    <w:name w:val="Heading 5 Char"/>
    <w:basedOn w:val="DefaultParagraphFont"/>
    <w:qFormat/>
    <w:rPr>
      <w:rFonts w:ascii="Arial" w:hAnsi="Arial" w:cs="Arial"/>
      <w:b/>
      <w:bCs/>
      <w:iCs/>
      <w:sz w:val="24"/>
      <w:szCs w:val="26"/>
      <w:lang w:val="en-GB" w:bidi="ar-SA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l">
    <w:name w:val="il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Arial" w:hAnsi="Arial" w:cs="Arial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">
    <w:name w:val="table"/>
    <w:basedOn w:val="Normal"/>
    <w:qFormat/>
    <w:pPr>
      <w:tabs>
        <w:tab w:val="clear" w:pos="720"/>
        <w:tab w:val="left" w:pos="-360" w:leader="none"/>
        <w:tab w:val="left" w:pos="1680" w:leader="none"/>
      </w:tabs>
      <w:spacing w:lineRule="auto" w:line="240"/>
    </w:pPr>
    <w:rPr>
      <w:rFonts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00:59:00Z</dcterms:created>
  <dc:creator>Nicola Petty</dc:creator>
  <dc:description/>
  <cp:keywords/>
  <dc:language>en-US</dc:language>
  <cp:lastModifiedBy>Nico Petty</cp:lastModifiedBy>
  <cp:lastPrinted>2010-10-05T12:30:00Z</cp:lastPrinted>
  <dcterms:modified xsi:type="dcterms:W3CDTF">2011-01-10T10:17:00Z</dcterms:modified>
  <cp:revision>7</cp:revision>
  <dc:subject/>
  <dc:title>Citrobacter rodentium flux Table S2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